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sz w:val="22"/>
          <w:szCs w:val="22"/>
        </w:rPr>
      </w:pPr>
      <w:bookmarkStart w:id="0" w:name="_GoBack"/>
      <w:r>
        <w:rPr>
          <w:rFonts w:ascii="Times New Roman" w:hAnsi="Times New Roman"/>
          <w:b/>
          <w:bCs/>
          <w:sz w:val="22"/>
          <w:szCs w:val="22"/>
        </w:rPr>
        <w:t>Supplementary Table 1</w:t>
      </w:r>
      <w:bookmarkEnd w:id="0"/>
      <w:r>
        <w:rPr>
          <w:rFonts w:ascii="Times New Roman" w:hAnsi="Times New Roman"/>
          <w:sz w:val="22"/>
          <w:szCs w:val="22"/>
        </w:rPr>
        <w:t xml:space="preserve"> Primers for qRT-PCR.</w:t>
      </w:r>
    </w:p>
    <w:tbl>
      <w:tblPr>
        <w:tblStyle w:val="3"/>
        <w:tblW w:w="8789" w:type="dxa"/>
        <w:jc w:val="center"/>
        <w:tblBorders>
          <w:top w:val="single" w:color="000000" w:sz="12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3826"/>
        <w:gridCol w:w="1135"/>
        <w:gridCol w:w="1843"/>
      </w:tblGrid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rimers</w:t>
            </w:r>
          </w:p>
        </w:tc>
        <w:tc>
          <w:tcPr>
            <w:tcW w:w="38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Sequence (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5'</w:t>
            </w:r>
            <w:r>
              <w:rPr>
                <w:rFonts w:hint="eastAsia" w:ascii="宋体" w:hAnsi="宋体"/>
                <w:kern w:val="0"/>
                <w:sz w:val="22"/>
                <w:szCs w:val="22"/>
              </w:rPr>
              <w:t>→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3')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DNA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roduct size (bp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0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1-F</w:t>
            </w:r>
          </w:p>
        </w:tc>
        <w:tc>
          <w:tcPr>
            <w:tcW w:w="38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CCAAACTCTTGGAAGAGCC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Esrrg</w:t>
            </w:r>
          </w:p>
        </w:tc>
        <w:tc>
          <w:tcPr>
            <w:tcW w:w="184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1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TGCAGAGAAGCCTTTCCGA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1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GTTGAGAACAGACCAGAGATGA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Enbp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1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GGTGTCTTTGAACCCTTTTTCA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2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CCCTGAAGACTGGATAACTGT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Tp5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2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TTAGGTGACCCTGTCGCTG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3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GACTCCCTTCGGTGTCTC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Eno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3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GCGGTGTAGAGATCCACCT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4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CTGGTGACCTCCTCGACCAA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Acvr2b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4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TCCACTGAGTCTGGAGAAAGCC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5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CGCGACTTTGCAGAGATGT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Bcl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5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AATCCTCCCCCAGTTCACC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6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CATGCCAACTACTGCGAGG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Activin 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6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CAGTGAGGACCCGGACG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7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AGACACACCCAAGAGGTC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GDF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7-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AGGCTTCGAAATCGACCGT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8-F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CCATCTATGAGGGTTACG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Beta-acti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ir 8-R</w:t>
            </w:r>
          </w:p>
        </w:tc>
        <w:tc>
          <w:tcPr>
            <w:tcW w:w="38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TTAATGTCACGCACGATTTC</w:t>
            </w: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E37DA3"/>
    <w:rsid w:val="F3E3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20:21:00Z</dcterms:created>
  <dc:creator>Zeng Jun</dc:creator>
  <cp:lastModifiedBy>Zeng Jun</cp:lastModifiedBy>
  <dcterms:modified xsi:type="dcterms:W3CDTF">2023-04-13T20:2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64A1867C73B710EFD9F33764A832A81F</vt:lpwstr>
  </property>
</Properties>
</file>